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F3B96" w14:textId="77777777" w:rsidR="00965641" w:rsidRDefault="00965641" w:rsidP="00965641">
      <w:pPr>
        <w:spacing w:after="0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D318F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Electrochemical Detection of </w:t>
      </w:r>
      <w:r w:rsidRPr="00D318FC">
        <w:rPr>
          <w:rFonts w:asciiTheme="majorBidi" w:hAnsiTheme="majorBidi" w:cstheme="majorBidi"/>
          <w:b/>
          <w:bCs/>
          <w:sz w:val="28"/>
          <w:szCs w:val="28"/>
        </w:rPr>
        <w:t>kynurenic acid</w:t>
      </w:r>
      <w:r w:rsidRPr="00D318F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 in the Presence of </w:t>
      </w:r>
      <w:r w:rsidRPr="00D318FC">
        <w:rPr>
          <w:rFonts w:asciiTheme="majorBidi" w:hAnsiTheme="majorBidi" w:cstheme="majorBidi"/>
          <w:b/>
          <w:bCs/>
          <w:sz w:val="28"/>
          <w:szCs w:val="28"/>
        </w:rPr>
        <w:t xml:space="preserve">tryptophan </w:t>
      </w:r>
      <w:r w:rsidRPr="00D318F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with the Carbon Paste E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lectrode</w:t>
      </w:r>
      <w:r w:rsidRPr="00D318F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 xml:space="preserve"> modified w</w:t>
      </w: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ith the Flower-like Nanostructure</w:t>
      </w:r>
      <w:r w:rsidRPr="00D318FC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s of Zinc Oxide Doped with Terbium</w:t>
      </w:r>
    </w:p>
    <w:p w14:paraId="5BEDC893" w14:textId="77777777" w:rsidR="00965641" w:rsidRDefault="00965641" w:rsidP="00965641">
      <w:pPr>
        <w:spacing w:after="0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1181B700" w14:textId="77777777" w:rsidR="005D6220" w:rsidRDefault="005D6220" w:rsidP="005D6220">
      <w:pPr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5D6220" w:rsidSect="005D622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562ABB" w14:textId="77777777" w:rsidR="005D6220" w:rsidRDefault="005D6220" w:rsidP="005D622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D6220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6C82C691" wp14:editId="7008971E">
            <wp:extent cx="6305550" cy="3781425"/>
            <wp:effectExtent l="0" t="0" r="0" b="9525"/>
            <wp:docPr id="4" name="Picture 4" descr="F:\student\AZAD\Poursaeed\Kynurenic acid\mechani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tudent\AZAD\Poursaeed\Kynurenic acid\mechanism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21675" w14:textId="77777777" w:rsidR="005D6220" w:rsidRPr="005D6220" w:rsidRDefault="00D504C1" w:rsidP="00D504C1">
      <w:pPr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ure S</w:t>
      </w:r>
      <w:r w:rsidR="005D6220" w:rsidRPr="005D62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x-none"/>
        </w:rPr>
        <w:t>1.</w:t>
      </w:r>
      <w:r w:rsidR="005D6220" w:rsidRPr="005D6220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 The suggested </w:t>
      </w:r>
      <w:r w:rsidR="005D62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xidation </w:t>
      </w:r>
      <w:r w:rsidR="005D6220" w:rsidRPr="005D6220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mechanism of </w:t>
      </w:r>
      <w:r w:rsidR="005D6220">
        <w:rPr>
          <w:rFonts w:ascii="Times New Roman" w:eastAsia="Times New Roman" w:hAnsi="Times New Roman" w:cs="Times New Roman"/>
          <w:color w:val="000000"/>
          <w:sz w:val="24"/>
          <w:szCs w:val="24"/>
        </w:rPr>
        <w:t>KYN and TRP</w:t>
      </w:r>
      <w:r w:rsidR="005D6220" w:rsidRPr="005D6220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 at </w:t>
      </w:r>
      <w:r w:rsidR="005D6220">
        <w:rPr>
          <w:rFonts w:asciiTheme="majorBidi" w:hAnsiTheme="majorBidi" w:cstheme="majorBidi"/>
          <w:sz w:val="24"/>
          <w:szCs w:val="24"/>
        </w:rPr>
        <w:t>FL-NS</w:t>
      </w:r>
      <w:r w:rsidR="005D6220" w:rsidRPr="006D59E2">
        <w:rPr>
          <w:rFonts w:asciiTheme="majorBidi" w:hAnsiTheme="majorBidi" w:cstheme="majorBidi"/>
          <w:sz w:val="24"/>
          <w:szCs w:val="24"/>
        </w:rPr>
        <w:t xml:space="preserve"> Tb</w:t>
      </w:r>
      <w:r w:rsidR="005D6220" w:rsidRPr="006D59E2">
        <w:rPr>
          <w:rFonts w:asciiTheme="majorBidi" w:hAnsiTheme="majorBidi" w:cstheme="majorBidi"/>
          <w:sz w:val="24"/>
          <w:szCs w:val="24"/>
          <w:vertAlign w:val="superscript"/>
        </w:rPr>
        <w:t>3+</w:t>
      </w:r>
      <w:r w:rsidR="005D6220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="005D6220">
        <w:rPr>
          <w:rFonts w:asciiTheme="majorBidi" w:hAnsiTheme="majorBidi" w:cstheme="majorBidi"/>
          <w:sz w:val="24"/>
          <w:szCs w:val="24"/>
        </w:rPr>
        <w:t>ZnO</w:t>
      </w:r>
      <w:proofErr w:type="spellEnd"/>
      <w:r w:rsidR="005D6220">
        <w:rPr>
          <w:rFonts w:asciiTheme="majorBidi" w:hAnsiTheme="majorBidi" w:cstheme="majorBidi"/>
          <w:sz w:val="24"/>
          <w:szCs w:val="24"/>
        </w:rPr>
        <w:t>/CPE</w:t>
      </w:r>
      <w:r w:rsidR="005D6220" w:rsidRPr="005D6220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>.</w:t>
      </w:r>
    </w:p>
    <w:p w14:paraId="37146E21" w14:textId="77777777" w:rsidR="005D6220" w:rsidRDefault="005D6220" w:rsidP="005D6220">
      <w:pPr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5D6220" w:rsidSect="005D622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D1C9D9" w14:textId="77777777" w:rsidR="005D6220" w:rsidRPr="005D6220" w:rsidRDefault="001E0709" w:rsidP="001E070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E0709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149A5037" wp14:editId="7F03FA42">
            <wp:extent cx="4572000" cy="6400800"/>
            <wp:effectExtent l="0" t="0" r="0" b="0"/>
            <wp:docPr id="6" name="Picture 6" descr="F:\student\AZAD\Poursaeed\Kynurenic aci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student\AZAD\Poursaeed\Kynurenic acid\Figure 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945D9" w14:textId="77777777" w:rsidR="001E0709" w:rsidRDefault="001E0709" w:rsidP="001E0709">
      <w:pPr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</w:pPr>
      <w:r w:rsidRPr="001E07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x-none"/>
        </w:rPr>
        <w:t>Fig</w:t>
      </w:r>
      <w:r w:rsidRPr="001E07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re S2.</w:t>
      </w:r>
      <w:r w:rsidRPr="001E0709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 Current responses of five </w:t>
      </w:r>
      <w:r>
        <w:rPr>
          <w:rFonts w:asciiTheme="majorBidi" w:hAnsiTheme="majorBidi" w:cstheme="majorBidi"/>
          <w:sz w:val="24"/>
          <w:szCs w:val="24"/>
        </w:rPr>
        <w:t>FL-NS</w:t>
      </w:r>
      <w:r w:rsidRPr="006D59E2">
        <w:rPr>
          <w:rFonts w:asciiTheme="majorBidi" w:hAnsiTheme="majorBidi" w:cstheme="majorBidi"/>
          <w:sz w:val="24"/>
          <w:szCs w:val="24"/>
        </w:rPr>
        <w:t xml:space="preserve"> Tb</w:t>
      </w:r>
      <w:r w:rsidRPr="006D59E2">
        <w:rPr>
          <w:rFonts w:asciiTheme="majorBidi" w:hAnsiTheme="majorBidi" w:cstheme="majorBidi"/>
          <w:sz w:val="24"/>
          <w:szCs w:val="24"/>
          <w:vertAlign w:val="superscript"/>
        </w:rPr>
        <w:t>3+</w:t>
      </w:r>
      <w:r>
        <w:rPr>
          <w:rFonts w:asciiTheme="majorBidi" w:hAnsiTheme="majorBidi" w:cstheme="majorBidi"/>
          <w:sz w:val="24"/>
          <w:szCs w:val="24"/>
        </w:rPr>
        <w:t>/</w:t>
      </w:r>
      <w:proofErr w:type="spellStart"/>
      <w:r>
        <w:rPr>
          <w:rFonts w:asciiTheme="majorBidi" w:hAnsiTheme="majorBidi" w:cstheme="majorBidi"/>
          <w:sz w:val="24"/>
          <w:szCs w:val="24"/>
        </w:rPr>
        <w:t>ZnO</w:t>
      </w:r>
      <w:proofErr w:type="spellEnd"/>
      <w:r>
        <w:rPr>
          <w:rFonts w:asciiTheme="majorBidi" w:hAnsiTheme="majorBidi" w:cstheme="majorBidi"/>
          <w:sz w:val="24"/>
          <w:szCs w:val="24"/>
        </w:rPr>
        <w:t>/CPE</w:t>
      </w:r>
      <w:r w:rsidRPr="001E0709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 fabricated under the same conditions.</w:t>
      </w:r>
    </w:p>
    <w:p w14:paraId="3C3982A1" w14:textId="77777777" w:rsidR="0028752A" w:rsidRDefault="0028752A" w:rsidP="001E0709">
      <w:pPr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</w:pPr>
    </w:p>
    <w:p w14:paraId="05552A71" w14:textId="77777777" w:rsidR="0028752A" w:rsidRDefault="0028752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br w:type="page"/>
      </w:r>
    </w:p>
    <w:p w14:paraId="2F49DD43" w14:textId="77777777" w:rsidR="0028752A" w:rsidRDefault="0028752A" w:rsidP="001E0709">
      <w:pPr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</w:pPr>
      <w:r w:rsidRPr="0028752A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6A4C397" wp14:editId="09F05D63">
            <wp:extent cx="4572000" cy="6419850"/>
            <wp:effectExtent l="0" t="0" r="0" b="0"/>
            <wp:docPr id="7" name="Picture 7" descr="F:\student\AZAD\Poursaeed\Kynurenic aci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student\AZAD\Poursaeed\Kynurenic acid\Figure S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1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A0D42" w14:textId="3B49980D" w:rsidR="0028752A" w:rsidRPr="001E0709" w:rsidRDefault="0028752A" w:rsidP="0028752A">
      <w:pPr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</w:pPr>
      <w:r w:rsidRPr="001E07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x-none"/>
        </w:rPr>
        <w:t>Fig</w:t>
      </w:r>
      <w:r w:rsidRPr="001E07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r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1E07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1E0709">
        <w:rPr>
          <w:rFonts w:ascii="Times New Roman" w:eastAsia="Times New Roman" w:hAnsi="Times New Roman" w:cs="Times New Roman"/>
          <w:color w:val="000000"/>
          <w:sz w:val="24"/>
          <w:szCs w:val="24"/>
          <w:lang w:val="x-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DPVs of modified electrode (a) </w:t>
      </w:r>
      <w:r w:rsidRPr="00856051">
        <w:rPr>
          <w:rFonts w:ascii="Times New Roman" w:hAnsi="Times New Roman" w:cs="Times New Roman"/>
          <w:sz w:val="24"/>
          <w:szCs w:val="24"/>
        </w:rPr>
        <w:t xml:space="preserve">containing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856051">
        <w:rPr>
          <w:rFonts w:ascii="Times New Roman" w:hAnsi="Times New Roman" w:cs="Times New Roman"/>
          <w:sz w:val="24"/>
          <w:szCs w:val="24"/>
        </w:rPr>
        <w:t xml:space="preserve">.0 </w:t>
      </w:r>
      <w:proofErr w:type="spellStart"/>
      <w:r w:rsidRPr="0085605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56051">
        <w:rPr>
          <w:rFonts w:ascii="Times New Roman" w:hAnsi="Times New Roman" w:cs="Times New Roman"/>
          <w:sz w:val="24"/>
          <w:szCs w:val="24"/>
        </w:rPr>
        <w:t xml:space="preserve"> </w:t>
      </w:r>
      <w:r w:rsidRPr="00856051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</w:rPr>
        <w:t>KYN</w:t>
      </w:r>
      <w:r w:rsidRPr="00856051">
        <w:rPr>
          <w:rFonts w:ascii="Times New Roman" w:hAnsi="Times New Roman" w:cs="Times New Roman"/>
          <w:sz w:val="24"/>
          <w:szCs w:val="24"/>
        </w:rPr>
        <w:t xml:space="preserve"> and (b) after </w:t>
      </w:r>
      <w:r w:rsidR="00931A2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weeks</w:t>
      </w:r>
      <w:r w:rsidRPr="008560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DPVs of modified electrode (a) </w:t>
      </w:r>
      <w:r w:rsidRPr="00856051">
        <w:rPr>
          <w:rFonts w:ascii="Times New Roman" w:hAnsi="Times New Roman" w:cs="Times New Roman"/>
          <w:sz w:val="24"/>
          <w:szCs w:val="24"/>
        </w:rPr>
        <w:t xml:space="preserve">containing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856051">
        <w:rPr>
          <w:rFonts w:ascii="Times New Roman" w:hAnsi="Times New Roman" w:cs="Times New Roman"/>
          <w:sz w:val="24"/>
          <w:szCs w:val="24"/>
        </w:rPr>
        <w:t xml:space="preserve">.0 </w:t>
      </w:r>
      <w:proofErr w:type="spellStart"/>
      <w:r w:rsidRPr="0085605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56051">
        <w:rPr>
          <w:rFonts w:ascii="Times New Roman" w:hAnsi="Times New Roman" w:cs="Times New Roman"/>
          <w:sz w:val="24"/>
          <w:szCs w:val="24"/>
        </w:rPr>
        <w:t xml:space="preserve"> </w:t>
      </w:r>
      <w:r w:rsidRPr="00856051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</w:rPr>
        <w:t>TRP</w:t>
      </w:r>
      <w:r w:rsidRPr="00856051">
        <w:rPr>
          <w:rFonts w:ascii="Times New Roman" w:hAnsi="Times New Roman" w:cs="Times New Roman"/>
          <w:sz w:val="24"/>
          <w:szCs w:val="24"/>
        </w:rPr>
        <w:t xml:space="preserve"> and (b) after </w:t>
      </w:r>
      <w:r w:rsidR="00931A2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weeks</w:t>
      </w:r>
      <w:r w:rsidRPr="00856051">
        <w:rPr>
          <w:rFonts w:ascii="Times New Roman" w:hAnsi="Times New Roman" w:cs="Times New Roman"/>
          <w:sz w:val="24"/>
          <w:szCs w:val="24"/>
        </w:rPr>
        <w:t>.</w:t>
      </w:r>
    </w:p>
    <w:p w14:paraId="5F9B8679" w14:textId="77777777" w:rsidR="00356645" w:rsidRDefault="00356645" w:rsidP="00156A07">
      <w:pPr>
        <w:autoSpaceDE w:val="0"/>
        <w:autoSpaceDN w:val="0"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356645" w:rsidSect="005D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CCE2A" w14:textId="77777777" w:rsidR="004A2F32" w:rsidRDefault="004A2F32" w:rsidP="008623DC">
      <w:pPr>
        <w:spacing w:after="0" w:line="240" w:lineRule="auto"/>
      </w:pPr>
      <w:r>
        <w:separator/>
      </w:r>
    </w:p>
  </w:endnote>
  <w:endnote w:type="continuationSeparator" w:id="0">
    <w:p w14:paraId="61C62CAB" w14:textId="77777777" w:rsidR="004A2F32" w:rsidRDefault="004A2F32" w:rsidP="00862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794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F5A20" w14:textId="77777777" w:rsidR="008623DC" w:rsidRDefault="008623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752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92142B5" w14:textId="77777777" w:rsidR="008623DC" w:rsidRDefault="008623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FCEC0" w14:textId="77777777" w:rsidR="004A2F32" w:rsidRDefault="004A2F32" w:rsidP="008623DC">
      <w:pPr>
        <w:spacing w:after="0" w:line="240" w:lineRule="auto"/>
      </w:pPr>
      <w:r>
        <w:separator/>
      </w:r>
    </w:p>
  </w:footnote>
  <w:footnote w:type="continuationSeparator" w:id="0">
    <w:p w14:paraId="53DD0000" w14:textId="77777777" w:rsidR="004A2F32" w:rsidRDefault="004A2F32" w:rsidP="008623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NTQxMDKxtLA0N7NU0lEKTi0uzszPAykwrAUABDdqTCwAAAA="/>
  </w:docVars>
  <w:rsids>
    <w:rsidRoot w:val="005960BA"/>
    <w:rsid w:val="00010816"/>
    <w:rsid w:val="0005419B"/>
    <w:rsid w:val="00064244"/>
    <w:rsid w:val="000A2917"/>
    <w:rsid w:val="000D2EB6"/>
    <w:rsid w:val="00105B63"/>
    <w:rsid w:val="001237C0"/>
    <w:rsid w:val="00131F51"/>
    <w:rsid w:val="00156A07"/>
    <w:rsid w:val="001B130E"/>
    <w:rsid w:val="001C4BA9"/>
    <w:rsid w:val="001D1275"/>
    <w:rsid w:val="001E0709"/>
    <w:rsid w:val="001F39C5"/>
    <w:rsid w:val="00214D02"/>
    <w:rsid w:val="00276A6E"/>
    <w:rsid w:val="0028752A"/>
    <w:rsid w:val="00302535"/>
    <w:rsid w:val="00356645"/>
    <w:rsid w:val="004A2F32"/>
    <w:rsid w:val="004C2805"/>
    <w:rsid w:val="00533191"/>
    <w:rsid w:val="0056468A"/>
    <w:rsid w:val="005960BA"/>
    <w:rsid w:val="005D3A29"/>
    <w:rsid w:val="005D6220"/>
    <w:rsid w:val="006B1DCC"/>
    <w:rsid w:val="00762CE5"/>
    <w:rsid w:val="007926C7"/>
    <w:rsid w:val="007952DE"/>
    <w:rsid w:val="007C7B3F"/>
    <w:rsid w:val="0083384E"/>
    <w:rsid w:val="008623DC"/>
    <w:rsid w:val="00931A2F"/>
    <w:rsid w:val="00951E16"/>
    <w:rsid w:val="009542E9"/>
    <w:rsid w:val="00965641"/>
    <w:rsid w:val="009913F3"/>
    <w:rsid w:val="00A12829"/>
    <w:rsid w:val="00B337DD"/>
    <w:rsid w:val="00B4489F"/>
    <w:rsid w:val="00B7011A"/>
    <w:rsid w:val="00BB6412"/>
    <w:rsid w:val="00BF002E"/>
    <w:rsid w:val="00C821E2"/>
    <w:rsid w:val="00C93690"/>
    <w:rsid w:val="00CD4515"/>
    <w:rsid w:val="00CF28C0"/>
    <w:rsid w:val="00D05E07"/>
    <w:rsid w:val="00D20577"/>
    <w:rsid w:val="00D504C1"/>
    <w:rsid w:val="00D852E6"/>
    <w:rsid w:val="00DE2E90"/>
    <w:rsid w:val="00E35A6C"/>
    <w:rsid w:val="00E51F6D"/>
    <w:rsid w:val="00E82516"/>
    <w:rsid w:val="00F66061"/>
    <w:rsid w:val="00F83C7C"/>
    <w:rsid w:val="00FA423E"/>
    <w:rsid w:val="00FA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AF888"/>
  <w15:chartTrackingRefBased/>
  <w15:docId w15:val="{B769FB00-F0CC-4504-BC69-3F23D3E57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0BA"/>
  </w:style>
  <w:style w:type="paragraph" w:styleId="Heading2">
    <w:name w:val="heading 2"/>
    <w:basedOn w:val="Normal"/>
    <w:link w:val="Heading2Char"/>
    <w:uiPriority w:val="9"/>
    <w:qFormat/>
    <w:rsid w:val="005960B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0BA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5960BA"/>
    <w:rPr>
      <w:color w:val="0000FF"/>
      <w:u w:val="single"/>
    </w:rPr>
  </w:style>
  <w:style w:type="character" w:styleId="Strong">
    <w:name w:val="Strong"/>
    <w:uiPriority w:val="22"/>
    <w:qFormat/>
    <w:rsid w:val="005960BA"/>
    <w:rPr>
      <w:b/>
      <w:bCs/>
    </w:rPr>
  </w:style>
  <w:style w:type="character" w:styleId="Emphasis">
    <w:name w:val="Emphasis"/>
    <w:basedOn w:val="DefaultParagraphFont"/>
    <w:uiPriority w:val="20"/>
    <w:qFormat/>
    <w:rsid w:val="005960BA"/>
    <w:rPr>
      <w:i/>
      <w:iCs/>
    </w:rPr>
  </w:style>
  <w:style w:type="table" w:styleId="TableGrid">
    <w:name w:val="Table Grid"/>
    <w:basedOn w:val="TableNormal"/>
    <w:rsid w:val="00C9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2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3DC"/>
  </w:style>
  <w:style w:type="paragraph" w:styleId="Footer">
    <w:name w:val="footer"/>
    <w:basedOn w:val="Normal"/>
    <w:link w:val="FooterChar"/>
    <w:uiPriority w:val="99"/>
    <w:unhideWhenUsed/>
    <w:rsid w:val="008623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3DC"/>
  </w:style>
  <w:style w:type="paragraph" w:customStyle="1" w:styleId="IJESSubSection">
    <w:name w:val="IJES Sub Section"/>
    <w:basedOn w:val="Normal"/>
    <w:rsid w:val="00156A07"/>
    <w:pPr>
      <w:spacing w:after="0" w:line="48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NormalWeb">
    <w:name w:val="Normal (Web)"/>
    <w:basedOn w:val="Normal"/>
    <w:uiPriority w:val="99"/>
    <w:unhideWhenUsed/>
    <w:rsid w:val="00156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19ECB-2BC1-4DD4-9365-CD9A596E0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i</dc:creator>
  <cp:keywords/>
  <dc:description/>
  <cp:lastModifiedBy>Ryan White</cp:lastModifiedBy>
  <cp:revision>7</cp:revision>
  <dcterms:created xsi:type="dcterms:W3CDTF">2023-08-25T11:49:00Z</dcterms:created>
  <dcterms:modified xsi:type="dcterms:W3CDTF">2023-09-08T12:57:00Z</dcterms:modified>
</cp:coreProperties>
</file>